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able:</w:t>
      </w:r>
      <w:r>
        <w:rPr/>
        <w:t xml:space="preserve"> Raw Data</w:t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C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F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I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 µM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69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7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6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3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6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8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8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5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4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5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0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3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9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8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7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7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8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9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3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4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0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8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6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5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8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1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5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9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5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1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8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6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3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1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9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1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1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3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3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5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7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3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1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7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0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1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4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8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1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4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1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6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3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8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3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3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5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8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2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1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8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3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9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5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7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  <w:bookmarkStart w:id="0" w:name="OLE_LINK4"/>
      <w:bookmarkStart w:id="1" w:name="OLE_LINK3"/>
      <w:bookmarkStart w:id="2" w:name="OLE_LINK4"/>
      <w:bookmarkStart w:id="3" w:name="OLE_LINK3"/>
      <w:bookmarkEnd w:id="2"/>
      <w:bookmarkEnd w:id="3"/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4" w:name="OLE_LINK1"/>
            <w:bookmarkEnd w:id="4"/>
            <w:r>
              <w:rPr>
                <w:b/>
              </w:rPr>
              <w:t>Figure 2C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 n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0n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,</w:t>
            </w:r>
          </w:p>
        </w:tc>
      </w:tr>
    </w:tbl>
    <w:p>
      <w:pPr>
        <w:pStyle w:val="Normal"/>
        <w:rPr/>
      </w:pPr>
      <w:r>
        <w:rPr/>
      </w:r>
      <w:bookmarkStart w:id="5" w:name="OLE_LINK4"/>
      <w:bookmarkStart w:id="6" w:name="OLE_LINK3"/>
      <w:bookmarkStart w:id="7" w:name="OLE_LINK4"/>
      <w:bookmarkStart w:id="8" w:name="OLE_LINK3"/>
      <w:bookmarkEnd w:id="7"/>
      <w:bookmarkEnd w:id="8"/>
    </w:p>
    <w:p>
      <w:pPr>
        <w:pStyle w:val="Normal"/>
        <w:rPr/>
      </w:pPr>
      <w:r>
        <w:rPr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2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 n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0 n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,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2G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 n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00 n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,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3C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3F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STX/0 nM DHE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STX/100 nM DHE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 nM STX, 0 nM DHEA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9" w:name="OLE_LINK2"/>
            <w:r>
              <w:rPr>
                <w:b/>
              </w:rPr>
              <w:t>10 nM STX, 100 nM DHEAS</w:t>
            </w:r>
            <w:bookmarkEnd w:id="9"/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3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9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0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1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5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0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1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5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5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3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8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14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67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3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6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4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4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24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6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8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6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1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9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8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8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7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99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74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81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3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1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4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7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3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85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0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7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50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85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7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4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1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64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7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1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45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0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58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3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6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8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1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2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1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9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9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2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9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9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58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2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2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5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5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5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9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8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45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3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1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8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7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5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4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9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9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3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9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9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5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8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5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4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28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30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3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3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0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1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3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03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03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59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2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2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4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5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52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8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2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4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6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53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0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0" w:name="OLE_LINK5"/>
            <w:bookmarkEnd w:id="10"/>
            <w:r>
              <w:rPr>
                <w:b/>
              </w:rPr>
              <w:t>Figure 4C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 n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 n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 n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1" w:name="OLE_LINK10"/>
            <w:bookmarkStart w:id="12" w:name="OLE_LINK9"/>
            <w:bookmarkEnd w:id="11"/>
            <w:bookmarkEnd w:id="12"/>
            <w:r>
              <w:rPr>
                <w:b/>
              </w:rPr>
              <w:t>Figure 5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6C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6F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8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93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7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79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5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08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7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8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1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6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00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5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4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,86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3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8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7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3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4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19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2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0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74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0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1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52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5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43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2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6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0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5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9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8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4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7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37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2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1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46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4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13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,5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45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2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9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12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6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56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7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5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6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4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87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8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9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2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2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33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4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86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08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7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,3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19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9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05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7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94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9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22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8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0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99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7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99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5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20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6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71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2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13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8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97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9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8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18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6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0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2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9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1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6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89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8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3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7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12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7C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7F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7I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7L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,3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1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5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1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2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9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9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9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70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1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9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8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7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3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,5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,0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,6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9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10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,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2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7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7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,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2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2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60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9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7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7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7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7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1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2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2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2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0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9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9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23"/>
        <w:gridCol w:w="1023"/>
        <w:gridCol w:w="1023"/>
        <w:gridCol w:w="1024"/>
        <w:gridCol w:w="1024"/>
        <w:gridCol w:w="1024"/>
        <w:gridCol w:w="1024"/>
        <w:gridCol w:w="1024"/>
      </w:tblGrid>
      <w:tr>
        <w:trPr/>
        <w:tc>
          <w:tcPr>
            <w:tcW w:w="92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3" w:name="OLE_LINK7"/>
            <w:bookmarkStart w:id="14" w:name="OLE_LINK6"/>
            <w:bookmarkEnd w:id="13"/>
            <w:bookmarkEnd w:id="14"/>
            <w:r>
              <w:rPr>
                <w:b/>
              </w:rPr>
              <w:t>Figure 8A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40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 DHEAS</w:t>
            </w:r>
          </w:p>
        </w:tc>
        <w:tc>
          <w:tcPr>
            <w:tcW w:w="4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 DHEAS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0B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5" w:name="OLE_LINK8"/>
            <w:bookmarkEnd w:id="15"/>
            <w:r>
              <w:rPr>
                <w:b/>
              </w:rPr>
              <w:t>0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2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1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9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7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2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3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4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1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44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6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4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3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6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36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51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1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8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4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9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99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9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2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5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6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6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7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9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7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5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8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4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8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1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8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1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7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3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69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3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7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2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4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0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6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1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4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1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8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9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1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1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5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2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9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55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34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7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30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5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0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1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8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8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2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4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87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8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7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3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7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8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2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9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0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5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6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3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5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7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7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4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86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78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5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5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3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8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0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2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2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9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23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5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3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6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4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0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9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2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0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6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8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3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6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7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0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4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3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0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16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3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8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6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4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8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5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1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8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05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5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5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7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3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8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0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8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8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4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7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3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2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1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9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7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2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0D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5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9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7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6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5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7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9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3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9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4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0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8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7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3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5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7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2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1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3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0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7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5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3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1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5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2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5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8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8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8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1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2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7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7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6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9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3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1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5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5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8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1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6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4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3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9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4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5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6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0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0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1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9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6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5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8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4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0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2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3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5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0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9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5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7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5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9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2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9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9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2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7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25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2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5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8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0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4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1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5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0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8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1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7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0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18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5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</w:tblGrid>
      <w:tr>
        <w:trPr/>
        <w:tc>
          <w:tcPr>
            <w:tcW w:w="73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1C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6" w:name="OLE_LINK11"/>
            <w:bookmarkEnd w:id="16"/>
            <w:r>
              <w:rPr>
                <w:b/>
              </w:rPr>
              <w:t>0 µ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,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,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,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2C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7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2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55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0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3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8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11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3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2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62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0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7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1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5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3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9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3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0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392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2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67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5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8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9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4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1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13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8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8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0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8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48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1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8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8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86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8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3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9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4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3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4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9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5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0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65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6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7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95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3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8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,2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6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1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47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0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,2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3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4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7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7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3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7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8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4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0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75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9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7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8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15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0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4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0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6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9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55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5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4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7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22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,2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1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9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9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19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8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5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4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10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0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8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2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0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3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6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3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7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46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9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7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2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3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3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0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3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3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97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2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,2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897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9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0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7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8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8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4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9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7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23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9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6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7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0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6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3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95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1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7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8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9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8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0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50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2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9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,1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2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9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6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8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1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70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9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,3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9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2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7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08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3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,6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2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5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8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1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9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1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,5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2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3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0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33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0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58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5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5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4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1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8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2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5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5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4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4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5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5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7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0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2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7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3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8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144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1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8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5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7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7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6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5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9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9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48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,7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7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82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1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1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3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1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7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2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,1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7" w:name="OLE_LINK12"/>
      <w:bookmarkStart w:id="18" w:name="OLE_LINK12"/>
      <w:bookmarkEnd w:id="18"/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3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 DHEAS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 DHEA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,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8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,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,4</w:t>
            </w:r>
          </w:p>
        </w:tc>
      </w:tr>
    </w:tbl>
    <w:p>
      <w:pPr>
        <w:pStyle w:val="Normal"/>
        <w:rPr/>
      </w:pPr>
      <w:r>
        <w:rPr/>
      </w:r>
      <w:bookmarkStart w:id="19" w:name="OLE_LINK12"/>
      <w:bookmarkStart w:id="20" w:name="OLE_LINK12"/>
      <w:bookmarkEnd w:id="20"/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23"/>
        <w:gridCol w:w="1023"/>
        <w:gridCol w:w="1023"/>
        <w:gridCol w:w="1024"/>
        <w:gridCol w:w="1024"/>
        <w:gridCol w:w="1024"/>
        <w:gridCol w:w="1024"/>
        <w:gridCol w:w="1024"/>
      </w:tblGrid>
      <w:tr>
        <w:trPr/>
        <w:tc>
          <w:tcPr>
            <w:tcW w:w="92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3C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40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µM DHEAS</w:t>
            </w:r>
          </w:p>
        </w:tc>
        <w:tc>
          <w:tcPr>
            <w:tcW w:w="40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µM DHEAS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,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,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,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8:44:00Z</dcterms:created>
  <dc:creator>scheiner-bobis</dc:creator>
  <dc:description/>
  <cp:keywords/>
  <dc:language>en-US</dc:language>
  <cp:lastModifiedBy>Georgios Scheiner-Bobis</cp:lastModifiedBy>
  <dcterms:modified xsi:type="dcterms:W3CDTF">2016-02-23T09:57:00Z</dcterms:modified>
  <cp:revision>3</cp:revision>
  <dc:subject/>
  <dc:title>Figure 1C</dc:title>
</cp:coreProperties>
</file>